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BBF1" w14:textId="01DC6C02" w:rsidR="000309ED" w:rsidRPr="00BD04CE" w:rsidRDefault="000309ED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BD04CE">
        <w:rPr>
          <w:rFonts w:asciiTheme="majorHAnsi" w:hAnsiTheme="majorHAnsi"/>
          <w:sz w:val="22"/>
          <w:szCs w:val="22"/>
        </w:rPr>
        <w:t xml:space="preserve">Table </w:t>
      </w:r>
      <w:r w:rsidR="007A123A">
        <w:rPr>
          <w:rFonts w:asciiTheme="majorHAnsi" w:hAnsiTheme="majorHAnsi"/>
          <w:sz w:val="22"/>
          <w:szCs w:val="22"/>
        </w:rPr>
        <w:t>S</w:t>
      </w:r>
      <w:r w:rsidRPr="00BD04CE">
        <w:rPr>
          <w:rFonts w:asciiTheme="majorHAnsi" w:hAnsiTheme="majorHAnsi"/>
          <w:sz w:val="22"/>
          <w:szCs w:val="22"/>
        </w:rPr>
        <w:t>1 Sequencing Characteristics of each sample, quality assurance, and mapping</w:t>
      </w:r>
    </w:p>
    <w:p w14:paraId="45D6D1A2" w14:textId="77777777" w:rsidR="000309ED" w:rsidRPr="00BD04CE" w:rsidRDefault="000309ED">
      <w:pPr>
        <w:rPr>
          <w:rFonts w:asciiTheme="majorHAnsi" w:hAnsiTheme="majorHAnsi"/>
          <w:sz w:val="22"/>
          <w:szCs w:val="22"/>
        </w:rPr>
      </w:pPr>
    </w:p>
    <w:tbl>
      <w:tblPr>
        <w:tblW w:w="9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1"/>
        <w:gridCol w:w="802"/>
        <w:gridCol w:w="802"/>
        <w:gridCol w:w="1553"/>
        <w:gridCol w:w="946"/>
        <w:gridCol w:w="885"/>
        <w:gridCol w:w="885"/>
        <w:gridCol w:w="885"/>
        <w:gridCol w:w="885"/>
        <w:gridCol w:w="802"/>
      </w:tblGrid>
      <w:tr w:rsidR="0025763A" w:rsidRPr="00BD04CE" w14:paraId="6BD43FB6" w14:textId="77777777" w:rsidTr="00BD04CE">
        <w:trPr>
          <w:cantSplit/>
          <w:trHeight w:val="169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351FD2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12B1AD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NA Integrity Number (RIN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371364" w14:textId="3093C9B9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ncentration</w:t>
            </w:r>
            <w:r w:rsidR="00CC2AF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of</w:t>
            </w:r>
            <w:r w:rsidR="00B557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RNA</w:t>
            </w: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ng/</w:t>
            </w:r>
            <w:proofErr w:type="spellStart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L</w:t>
            </w:r>
            <w:proofErr w:type="spellEnd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EF9920" w14:textId="595E1A7B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umber of  Read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D24A7F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ield (</w:t>
            </w:r>
            <w:proofErr w:type="spellStart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bases</w:t>
            </w:r>
            <w:proofErr w:type="spellEnd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80DD3A" w14:textId="3053ECD1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 Quality Score (</w:t>
            </w:r>
            <w:proofErr w:type="spellStart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stQC</w:t>
            </w:r>
            <w:proofErr w:type="spellEnd"/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B3D3E8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 Bases &gt;= 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4FF3D2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 Mapp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496726" w14:textId="77777777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 Unmappe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070EEC" w14:textId="0A2AD86C" w:rsidR="0025763A" w:rsidRPr="00BD04CE" w:rsidRDefault="0025763A" w:rsidP="0025763A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Multi-Mapped</w:t>
            </w:r>
          </w:p>
        </w:tc>
      </w:tr>
      <w:tr w:rsidR="0025763A" w:rsidRPr="00BD04CE" w14:paraId="384754E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0A0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769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1D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8F5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4,950,3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09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4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68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F35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6D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78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13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9</w:t>
            </w:r>
          </w:p>
        </w:tc>
      </w:tr>
      <w:tr w:rsidR="0025763A" w:rsidRPr="00BD04CE" w14:paraId="1FF5F754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C1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9D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A7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09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6,204,0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90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8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23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CD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BF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DA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E1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7</w:t>
            </w:r>
          </w:p>
        </w:tc>
      </w:tr>
      <w:tr w:rsidR="0025763A" w:rsidRPr="00BD04CE" w14:paraId="51EE2975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E5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5C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2A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DE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,689,3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D3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6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77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85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1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CA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FE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73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81</w:t>
            </w:r>
          </w:p>
        </w:tc>
      </w:tr>
      <w:tr w:rsidR="0025763A" w:rsidRPr="00BD04CE" w14:paraId="279249B5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25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9A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6E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E2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5,014,3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0D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5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C9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07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E6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76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1F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21</w:t>
            </w:r>
          </w:p>
        </w:tc>
      </w:tr>
      <w:tr w:rsidR="0025763A" w:rsidRPr="00BD04CE" w14:paraId="70508039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39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1E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C4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6E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7,238,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54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81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04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EC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3F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5E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B9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4</w:t>
            </w:r>
          </w:p>
        </w:tc>
      </w:tr>
      <w:tr w:rsidR="0025763A" w:rsidRPr="00BD04CE" w14:paraId="0FFAECE8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F8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20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34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53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9,389,8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60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8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84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46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4B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DE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.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CB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81</w:t>
            </w:r>
          </w:p>
        </w:tc>
      </w:tr>
      <w:tr w:rsidR="0025763A" w:rsidRPr="00BD04CE" w14:paraId="19D504AC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FE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63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C7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F3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1,161,6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7D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57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78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3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AE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5B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AA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6</w:t>
            </w:r>
          </w:p>
        </w:tc>
      </w:tr>
      <w:tr w:rsidR="0025763A" w:rsidRPr="00BD04CE" w14:paraId="14EBEE8F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DB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CE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DE1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BF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2,740,1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A0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8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C2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A59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CDE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8F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D0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81</w:t>
            </w:r>
          </w:p>
        </w:tc>
      </w:tr>
      <w:tr w:rsidR="0025763A" w:rsidRPr="00BD04CE" w14:paraId="2825333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CB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D8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636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25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8,001,4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B67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4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A5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DC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68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3E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B4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25</w:t>
            </w:r>
          </w:p>
        </w:tc>
      </w:tr>
      <w:tr w:rsidR="0025763A" w:rsidRPr="00BD04CE" w14:paraId="30D7303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37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66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05A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51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0,672,0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9E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785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B09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A6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91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6D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66</w:t>
            </w:r>
          </w:p>
        </w:tc>
      </w:tr>
      <w:tr w:rsidR="0025763A" w:rsidRPr="00BD04CE" w14:paraId="1A28B54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0D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2C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2B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94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1,721,7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4B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5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97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C1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EB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4D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EF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7</w:t>
            </w:r>
          </w:p>
        </w:tc>
      </w:tr>
      <w:tr w:rsidR="0025763A" w:rsidRPr="00BD04CE" w14:paraId="12BCBE87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50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812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28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DB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5,687,7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80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7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4B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B4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FF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DC1F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63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8</w:t>
            </w:r>
          </w:p>
        </w:tc>
      </w:tr>
      <w:tr w:rsidR="0025763A" w:rsidRPr="00BD04CE" w14:paraId="5F0E5C22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36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5E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60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70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1,874,2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DC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5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47B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21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BF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93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36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25763A" w:rsidRPr="00BD04CE" w14:paraId="680682AD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CC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AB4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1BD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D5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2,677,6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A2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8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01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A41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9A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CB9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75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8</w:t>
            </w:r>
          </w:p>
        </w:tc>
      </w:tr>
      <w:tr w:rsidR="0025763A" w:rsidRPr="00BD04CE" w14:paraId="495A49A6" w14:textId="77777777" w:rsidTr="00BD04CE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33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D37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758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5E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,714,3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8E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6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AC3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EB0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2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83E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2C6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53C" w14:textId="77777777" w:rsidR="0025763A" w:rsidRPr="00BD04CE" w:rsidRDefault="0025763A" w:rsidP="00AE127B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04CE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29</w:t>
            </w:r>
          </w:p>
        </w:tc>
      </w:tr>
    </w:tbl>
    <w:p w14:paraId="27C850C1" w14:textId="77777777" w:rsidR="000E5D35" w:rsidRDefault="000E5D35"/>
    <w:p w14:paraId="30004251" w14:textId="77777777" w:rsidR="00AC43E9" w:rsidRDefault="00AC43E9"/>
    <w:p w14:paraId="14FCF9E4" w14:textId="480B58D9" w:rsidR="00AC43E9" w:rsidRDefault="00AC43E9">
      <w:r>
        <w:br w:type="page"/>
      </w:r>
    </w:p>
    <w:p w14:paraId="765C5F6F" w14:textId="234CA08C" w:rsidR="00AC43E9" w:rsidRDefault="00AC43E9">
      <w:r>
        <w:lastRenderedPageBreak/>
        <w:t xml:space="preserve">Table </w:t>
      </w:r>
      <w:r w:rsidR="007A123A">
        <w:t>S</w:t>
      </w:r>
      <w:r>
        <w:t>2: Bacteria with most reads per patient</w:t>
      </w:r>
    </w:p>
    <w:p w14:paraId="553E87EC" w14:textId="77777777" w:rsidR="00D25A96" w:rsidRDefault="00D25A96"/>
    <w:p w14:paraId="4B58D48E" w14:textId="77777777" w:rsidR="00AC43E9" w:rsidRDefault="00AC43E9"/>
    <w:tbl>
      <w:tblPr>
        <w:tblW w:w="7772" w:type="dxa"/>
        <w:tblInd w:w="93" w:type="dxa"/>
        <w:tblLook w:val="04A0" w:firstRow="1" w:lastRow="0" w:firstColumn="1" w:lastColumn="0" w:noHBand="0" w:noVBand="1"/>
      </w:tblPr>
      <w:tblGrid>
        <w:gridCol w:w="1300"/>
        <w:gridCol w:w="960"/>
        <w:gridCol w:w="1147"/>
        <w:gridCol w:w="4432"/>
      </w:tblGrid>
      <w:tr w:rsidR="00D25A96" w:rsidRPr="00D25A96" w14:paraId="0C5D096F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BE1ADB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275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F28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F37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7D7554C8" w14:textId="77777777" w:rsidTr="00B557CE">
        <w:trPr>
          <w:trHeight w:val="28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83FA6F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73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4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31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A8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39D0AB4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716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98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81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0A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3E8882F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CEB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7E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68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D8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78C5ECB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BC2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B7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5E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A1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525373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7254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93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3F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9D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789A74A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E2B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09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E4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D3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62A4E0F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652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3F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38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2D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6A3DD0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B35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06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AA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E3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6DBFB04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061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E5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38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76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06733286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AF5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64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18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03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CC 17978</w:t>
            </w:r>
          </w:p>
        </w:tc>
      </w:tr>
      <w:tr w:rsidR="00D25A96" w:rsidRPr="00D25A96" w14:paraId="5929E7C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65E233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75C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1B9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7B3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68C8BF8D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D91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CF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3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5D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D2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77D35A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76A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31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3B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42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409F4E9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CFA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37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0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6A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3E7D810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96E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84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37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76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4F5664D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295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22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FC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B5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1A3213E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177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DF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E5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5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1617861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6B0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B2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DC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B4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508F3F5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CBA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22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A0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A0A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CC 17978</w:t>
            </w:r>
          </w:p>
        </w:tc>
      </w:tr>
      <w:tr w:rsidR="00D25A96" w:rsidRPr="00D25A96" w14:paraId="24E4BA7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008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6F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7C0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DE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7897C731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663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11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7E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8578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B54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ft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ovor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H-1</w:t>
            </w:r>
          </w:p>
        </w:tc>
      </w:tr>
      <w:tr w:rsidR="00D25A96" w:rsidRPr="00D25A96" w14:paraId="25F2BA0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C1ACAB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FE5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A1A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7CA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7856A44D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A01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EA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3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18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8BF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74D508F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290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34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15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7E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59BC290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D61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CA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7E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C7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49388E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328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81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5D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A6E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1C7E97F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0D9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0B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79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5E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60A5F3D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BDC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B9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D17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FC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745ADFD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4C4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98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9C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AE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atele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olymerans</w:t>
            </w:r>
            <w:proofErr w:type="spellEnd"/>
          </w:p>
        </w:tc>
      </w:tr>
      <w:tr w:rsidR="00D25A96" w:rsidRPr="00D25A96" w14:paraId="5ABADA9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3D5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40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BB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56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66218EA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9E5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CF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91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86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F8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ft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ovorans</w:t>
            </w:r>
            <w:proofErr w:type="spellEnd"/>
          </w:p>
        </w:tc>
      </w:tr>
      <w:tr w:rsidR="00D25A96" w:rsidRPr="00D25A96" w14:paraId="0E388463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975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85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37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391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9C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brivivax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latinos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L144</w:t>
            </w:r>
          </w:p>
        </w:tc>
      </w:tr>
      <w:tr w:rsidR="00D25A96" w:rsidRPr="00D25A96" w14:paraId="36CFC1C4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3B878F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384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4ED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422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2D29812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5AF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D2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74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F3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49341D3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B0C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D4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6A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16B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46290B1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790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4B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C3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8E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08DFAF4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536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A8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C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50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2BE633C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FEB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15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5C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B98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4B9539D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3AE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39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13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05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363D8DB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71C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6A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D3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7C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769482F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B29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60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B9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2A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407004F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301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39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A8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78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ingshengii</w:t>
            </w:r>
            <w:proofErr w:type="spellEnd"/>
          </w:p>
        </w:tc>
      </w:tr>
      <w:tr w:rsidR="00D25A96" w:rsidRPr="00D25A96" w14:paraId="0179C84E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3B5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61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88F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0853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73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NJ-530</w:t>
            </w:r>
          </w:p>
        </w:tc>
      </w:tr>
      <w:tr w:rsidR="00D25A96" w:rsidRPr="00D25A96" w14:paraId="359EE91E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0611F5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B1A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59A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738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6F31B45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E1C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D9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60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CA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23CB839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2D0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5E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03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7F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76871DC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723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E8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44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49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03C7955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E5E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A1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26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75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0E33775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548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AB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D1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5B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1987C41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223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ACB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15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2D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7CFF169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F92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8E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BF2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F3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787273F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65F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6B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1D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E4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79F67AB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EA8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DF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34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9B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66F9E1E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7A2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4A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A1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4A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7BBBC645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5D7F6B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ED6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92B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625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28B2C2D9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526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34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2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3B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52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12CDCC0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9C73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E4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77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79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67A31C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473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46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76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1C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3230F84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0AD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95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C3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70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24CE3DF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02E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CF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7A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F6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17FAE1A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819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64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B9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4B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2F74FA6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2F0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AC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99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857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8E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ft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ovor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H-1</w:t>
            </w:r>
          </w:p>
        </w:tc>
      </w:tr>
      <w:tr w:rsidR="00D25A96" w:rsidRPr="00D25A96" w14:paraId="7CDA906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CAA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5E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FB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E9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atele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olymerans</w:t>
            </w:r>
            <w:proofErr w:type="spellEnd"/>
          </w:p>
        </w:tc>
      </w:tr>
      <w:tr w:rsidR="00D25A96" w:rsidRPr="00D25A96" w14:paraId="5C52B8C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7D1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B5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4A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67B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0FCA6D42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B56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8E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1A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3917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5A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brivivax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latinos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L144</w:t>
            </w:r>
          </w:p>
        </w:tc>
      </w:tr>
      <w:tr w:rsidR="00D25A96" w:rsidRPr="00D25A96" w14:paraId="26AD59D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CE38EB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753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F99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34E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60BB9F58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5C9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56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5F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25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3ECBCEF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E9F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209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5D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2A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5DD572F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13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4F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D3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FC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3FC548A3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61F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64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66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DA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7C9642B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798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BA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FD8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35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1C7ADBC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EDB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04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9E1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C4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4B5FD98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35A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27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28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47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73B615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975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34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5D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D9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5402842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705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51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9B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65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ebsiell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neumoniae</w:t>
            </w:r>
          </w:p>
        </w:tc>
      </w:tr>
      <w:tr w:rsidR="00D25A96" w:rsidRPr="00D25A96" w14:paraId="3403AB1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99C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B6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8E0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7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ingshengii</w:t>
            </w:r>
            <w:proofErr w:type="spellEnd"/>
          </w:p>
        </w:tc>
      </w:tr>
      <w:tr w:rsidR="00D25A96" w:rsidRPr="00D25A96" w14:paraId="723A778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C81835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643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B6A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C7C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6990F21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614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4D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5D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3F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420C671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3AC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5F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F8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6D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07A2D0B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DA8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7B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53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A4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6C56E0E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E7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C9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AE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86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4C8A2FF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DF0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8C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1D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4C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42D928F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E08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84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09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E1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743DCE0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3B2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CE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86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4A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573F27C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483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C0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87A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7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4C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atele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olymerans</w:t>
            </w:r>
            <w:proofErr w:type="spellEnd"/>
          </w:p>
        </w:tc>
      </w:tr>
      <w:tr w:rsidR="00D25A96" w:rsidRPr="00D25A96" w14:paraId="60AB44D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D6F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F3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86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A0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5386B2D9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865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A7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91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2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0D9A3A97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8815C8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898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BAD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7A5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4BAB8EAC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591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37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9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00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F3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1E3F110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2B7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29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0E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5D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14520A9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2E4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9D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DA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84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52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rmoamylovorans</w:t>
            </w:r>
            <w:proofErr w:type="spellEnd"/>
          </w:p>
        </w:tc>
      </w:tr>
      <w:tr w:rsidR="00D25A96" w:rsidRPr="00D25A96" w14:paraId="0105854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3E7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9D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BD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0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9C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nterococc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corum</w:t>
            </w:r>
            <w:proofErr w:type="spellEnd"/>
          </w:p>
        </w:tc>
      </w:tr>
      <w:tr w:rsidR="00D25A96" w:rsidRPr="00D25A96" w14:paraId="5A5B587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32C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B8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2F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B6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25D1FD7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5E6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CA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A1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A4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obacill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arothermophilus</w:t>
            </w:r>
            <w:proofErr w:type="spellEnd"/>
          </w:p>
        </w:tc>
      </w:tr>
      <w:tr w:rsidR="00D25A96" w:rsidRPr="00D25A96" w14:paraId="6A5B368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CDB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E0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DE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02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0E2748E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A8F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AD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0C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3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F4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eudoxanthomona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wonensi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1-1</w:t>
            </w:r>
          </w:p>
        </w:tc>
      </w:tr>
      <w:tr w:rsidR="00D25A96" w:rsidRPr="00D25A96" w14:paraId="3DB0EED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93C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5A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83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D3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6EC98785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98C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9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FC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934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5B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xybacill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avithermus</w:t>
            </w:r>
            <w:proofErr w:type="spellEnd"/>
          </w:p>
        </w:tc>
      </w:tr>
      <w:tr w:rsidR="00D25A96" w:rsidRPr="00D25A96" w14:paraId="6A00140F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60F253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atient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417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D1A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59A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45065AC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617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A5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2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7D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96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28488C6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4D4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D1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E2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4A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2CACEB5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44B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68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C4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191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66B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rynebacterium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stelae</w:t>
            </w:r>
            <w:proofErr w:type="spellEnd"/>
          </w:p>
        </w:tc>
      </w:tr>
      <w:tr w:rsidR="00D25A96" w:rsidRPr="00D25A96" w14:paraId="7CD08FF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74C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A2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8E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B8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negold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gna</w:t>
            </w:r>
          </w:p>
        </w:tc>
      </w:tr>
      <w:tr w:rsidR="00D25A96" w:rsidRPr="00D25A96" w14:paraId="37E31D6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1AF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C4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26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8170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5CF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ptostreptococcaceae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acterium oral taxon 929</w:t>
            </w:r>
          </w:p>
        </w:tc>
      </w:tr>
      <w:tr w:rsidR="00D25A96" w:rsidRPr="00D25A96" w14:paraId="5C6221A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6A1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36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8A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00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D0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ptoniphil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ei</w:t>
            </w:r>
            <w:proofErr w:type="spellEnd"/>
          </w:p>
        </w:tc>
      </w:tr>
      <w:tr w:rsidR="00D25A96" w:rsidRPr="00D25A96" w14:paraId="0500F21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CC2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9F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F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4F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2930833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E76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5E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F2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3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55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otell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termedia</w:t>
            </w:r>
          </w:p>
        </w:tc>
      </w:tr>
      <w:tr w:rsidR="00D25A96" w:rsidRPr="00D25A96" w14:paraId="62E8F71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519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0D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9C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9090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97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nuifil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alassicum</w:t>
            </w:r>
            <w:proofErr w:type="spellEnd"/>
          </w:p>
        </w:tc>
      </w:tr>
      <w:tr w:rsidR="00D25A96" w:rsidRPr="00D25A96" w14:paraId="0C3EC1C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E5C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A9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64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874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9F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phyromona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ngingivalis</w:t>
            </w:r>
            <w:proofErr w:type="spellEnd"/>
          </w:p>
        </w:tc>
      </w:tr>
      <w:tr w:rsidR="00D25A96" w:rsidRPr="00D25A96" w14:paraId="23D790B0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9DD154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670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0D0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643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04E14BA2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696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0D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1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45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CF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</w:p>
        </w:tc>
      </w:tr>
      <w:tr w:rsidR="00D25A96" w:rsidRPr="00D25A96" w14:paraId="23A6759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288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A2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C5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CCD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1AB0483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B2CB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ED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7E8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F8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41168DF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A8E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16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2F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925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7E8E487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E4D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CA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C8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AD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300AC34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676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E63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D4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F5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100749E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7DD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56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9E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24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4DD67D7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058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10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06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66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A3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umannii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CC 17978</w:t>
            </w:r>
          </w:p>
        </w:tc>
      </w:tr>
      <w:tr w:rsidR="00D25A96" w:rsidRPr="00D25A96" w14:paraId="625C953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946D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19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D2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65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77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socomialis</w:t>
            </w:r>
            <w:proofErr w:type="spellEnd"/>
          </w:p>
        </w:tc>
      </w:tr>
      <w:tr w:rsidR="00D25A96" w:rsidRPr="00D25A96" w14:paraId="2A2F2C9F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6A6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99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A2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FF0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  <w:tr w:rsidR="00D25A96" w:rsidRPr="00D25A96" w14:paraId="669CF872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CFA660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B02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9F9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42C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2279E95B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23C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90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44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51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173EC8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FB8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87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07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2D4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55AEACF8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6ED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FA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8EF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A0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47D3D5E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870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D93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E2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68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5DDE958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BD6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54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98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88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0C1F8D6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A87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B0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82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F0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5E6416E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6B2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77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65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D87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7F191C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84E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311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E80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63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5472D79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27F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10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EF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6B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ingshengii</w:t>
            </w:r>
            <w:proofErr w:type="spellEnd"/>
          </w:p>
        </w:tc>
      </w:tr>
      <w:tr w:rsidR="00D25A96" w:rsidRPr="00D25A96" w14:paraId="2D693AB3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225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C9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46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4A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6C9E57A8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FDB20E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926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93D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D36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44B92566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B32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BF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47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F9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2B2F13FB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A29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08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CF3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ED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228210AD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45A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7E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F1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FD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acillu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gaterium</w:t>
            </w:r>
            <w:proofErr w:type="spellEnd"/>
          </w:p>
        </w:tc>
      </w:tr>
      <w:tr w:rsidR="00D25A96" w:rsidRPr="00D25A96" w14:paraId="4B7D371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77F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4A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5E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9E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6218EDB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8E4E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01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E75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000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63E19B09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9C8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EEB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7AA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8C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628A357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879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46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2E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4F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517D9EF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0D1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84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D3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F0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094F7DAA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FDE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81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A9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5B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6401B837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975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B8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25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DD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ingshengii</w:t>
            </w:r>
            <w:proofErr w:type="spellEnd"/>
          </w:p>
        </w:tc>
      </w:tr>
      <w:tr w:rsidR="00D25A96" w:rsidRPr="00D25A96" w14:paraId="6C544B1A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050626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B66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262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571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2F81B55A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149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1B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C8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13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61CE6EB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044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5A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E8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52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4D9A9321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30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CA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D3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7F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46D57AB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284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2E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6B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D2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61D0674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D977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92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86A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A4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6AA24822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19A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20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6F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03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6134BF2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431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4D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2A6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54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053B522E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E34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B5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27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2D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102A8F55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614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EA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1DDF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54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42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ingshengii</w:t>
            </w:r>
            <w:proofErr w:type="spellEnd"/>
          </w:p>
        </w:tc>
      </w:tr>
      <w:tr w:rsidR="00D25A96" w:rsidRPr="00D25A96" w14:paraId="580DF090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C9627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D4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7A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0853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1F2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NJ-530</w:t>
            </w:r>
          </w:p>
        </w:tc>
      </w:tr>
      <w:tr w:rsidR="00D25A96" w:rsidRPr="00D25A96" w14:paraId="204D4A7B" w14:textId="77777777" w:rsidTr="00B557CE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D2A160" w14:textId="77777777" w:rsidR="00D25A96" w:rsidRPr="00D25A96" w:rsidRDefault="00D25A96" w:rsidP="00D25A9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tient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AA4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DCA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xonomy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431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</w:tr>
      <w:tr w:rsidR="00D25A96" w:rsidRPr="00D25A96" w14:paraId="14BC2871" w14:textId="77777777" w:rsidTr="00B557CE">
        <w:trPr>
          <w:trHeight w:val="28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2F200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A7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56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4352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3D4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yseo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llinarum</w:t>
            </w:r>
            <w:proofErr w:type="spellEnd"/>
          </w:p>
        </w:tc>
      </w:tr>
      <w:tr w:rsidR="00D25A96" w:rsidRPr="00D25A96" w14:paraId="4873D58C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2429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9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32A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984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70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idan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326</w:t>
            </w:r>
          </w:p>
        </w:tc>
      </w:tr>
      <w:tr w:rsidR="00D25A96" w:rsidRPr="00D25A96" w14:paraId="674D5C2F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40F1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24D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904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E8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bacterium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cnes</w:t>
            </w:r>
          </w:p>
        </w:tc>
      </w:tr>
      <w:tr w:rsidR="00D25A96" w:rsidRPr="00D25A96" w14:paraId="2E59A46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53B0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DE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248E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8665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7AB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tsuar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7</w:t>
            </w:r>
          </w:p>
        </w:tc>
      </w:tr>
      <w:tr w:rsidR="00D25A96" w:rsidRPr="00D25A96" w14:paraId="72216B86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612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4D1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04C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E1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</w:tr>
      <w:tr w:rsidR="00D25A96" w:rsidRPr="00D25A96" w14:paraId="4A8D04E4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EE5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758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FB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07790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C9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BH4</w:t>
            </w:r>
          </w:p>
        </w:tc>
      </w:tr>
      <w:tr w:rsidR="00D25A96" w:rsidRPr="00D25A96" w14:paraId="532F9317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783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A9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ECC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72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DB8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lstoni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sidiosa</w:t>
            </w:r>
            <w:proofErr w:type="spellEnd"/>
          </w:p>
        </w:tc>
      </w:tr>
      <w:tr w:rsidR="00D25A96" w:rsidRPr="00D25A96" w14:paraId="2391B490" w14:textId="77777777" w:rsidTr="00D25A96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ADF3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FE3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4C9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45808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D75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dococcus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YL-1</w:t>
            </w:r>
          </w:p>
        </w:tc>
      </w:tr>
      <w:tr w:rsidR="00D25A96" w:rsidRPr="00D25A96" w14:paraId="5BFE5AF7" w14:textId="77777777" w:rsidTr="00B557CE">
        <w:trPr>
          <w:trHeight w:val="38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B0BC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D85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D42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13ED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ebsiella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neumoniae</w:t>
            </w:r>
          </w:p>
        </w:tc>
      </w:tr>
      <w:tr w:rsidR="00D25A96" w:rsidRPr="00D25A96" w14:paraId="32F2DDB0" w14:textId="77777777" w:rsidTr="00B557CE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F496D6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92B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FE7" w14:textId="77777777" w:rsidR="00D25A96" w:rsidRPr="00D25A96" w:rsidRDefault="00D25A96" w:rsidP="00D25A9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242</w:t>
            </w:r>
          </w:p>
        </w:tc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D1F" w14:textId="77777777" w:rsidR="00D25A96" w:rsidRPr="00D25A96" w:rsidRDefault="00D25A96" w:rsidP="00D25A9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ucibacter</w:t>
            </w:r>
            <w:proofErr w:type="spellEnd"/>
            <w:r w:rsidRPr="00D25A9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p. KCTC 42545</w:t>
            </w:r>
          </w:p>
        </w:tc>
      </w:tr>
    </w:tbl>
    <w:p w14:paraId="63F675B9" w14:textId="4CBDA1AA" w:rsidR="00AC43E9" w:rsidRDefault="00AC43E9"/>
    <w:p w14:paraId="010F27C2" w14:textId="77777777" w:rsidR="00AC43E9" w:rsidRDefault="00AC43E9"/>
    <w:sectPr w:rsidR="00AC43E9" w:rsidSect="002576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7B"/>
    <w:rsid w:val="000309ED"/>
    <w:rsid w:val="000E5D35"/>
    <w:rsid w:val="0025763A"/>
    <w:rsid w:val="0044364A"/>
    <w:rsid w:val="007A123A"/>
    <w:rsid w:val="00A000D1"/>
    <w:rsid w:val="00AC43E9"/>
    <w:rsid w:val="00AE127B"/>
    <w:rsid w:val="00B557CE"/>
    <w:rsid w:val="00BD04CE"/>
    <w:rsid w:val="00CC2AF6"/>
    <w:rsid w:val="00D25A96"/>
    <w:rsid w:val="00D40C85"/>
    <w:rsid w:val="00F64650"/>
    <w:rsid w:val="00FA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AA63A"/>
  <w15:docId w15:val="{EC509C32-4A13-4BA5-8995-5A87CD47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3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6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135</Words>
  <Characters>6074</Characters>
  <Application>Microsoft Office Word</Application>
  <DocSecurity>0</DocSecurity>
  <Lines>11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naghan</dc:creator>
  <cp:keywords/>
  <dc:description/>
  <cp:lastModifiedBy>Monaghan, Sean</cp:lastModifiedBy>
  <cp:revision>6</cp:revision>
  <dcterms:created xsi:type="dcterms:W3CDTF">2020-11-02T16:30:00Z</dcterms:created>
  <dcterms:modified xsi:type="dcterms:W3CDTF">2020-11-06T18:52:00Z</dcterms:modified>
</cp:coreProperties>
</file>